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766F18" w14:textId="3738E5A5" w:rsidR="00AC5954" w:rsidRPr="007820B8" w:rsidRDefault="002C2BCC" w:rsidP="00AC5954">
      <w:pPr>
        <w:pStyle w:val="2rubrik"/>
        <w:rPr>
          <w:sz w:val="36"/>
          <w:szCs w:val="36"/>
          <w:lang w:val="en-GB"/>
        </w:rPr>
      </w:pPr>
      <w:r w:rsidRPr="007820B8">
        <w:rPr>
          <w:sz w:val="36"/>
          <w:szCs w:val="36"/>
          <w:lang w:val="en-GB"/>
        </w:rPr>
        <w:t xml:space="preserve">S1 </w:t>
      </w:r>
      <w:r w:rsidR="00FB28C5">
        <w:rPr>
          <w:sz w:val="36"/>
          <w:szCs w:val="36"/>
          <w:lang w:val="en-GB"/>
        </w:rPr>
        <w:t xml:space="preserve">Text. </w:t>
      </w:r>
      <w:bookmarkStart w:id="0" w:name="_GoBack"/>
      <w:bookmarkEnd w:id="0"/>
      <w:r w:rsidR="00AC5954" w:rsidRPr="007820B8">
        <w:rPr>
          <w:sz w:val="36"/>
          <w:szCs w:val="36"/>
          <w:lang w:val="en-GB"/>
        </w:rPr>
        <w:t>Search strategy</w:t>
      </w:r>
    </w:p>
    <w:p w14:paraId="6A90D896" w14:textId="77777777" w:rsidR="00AC5954" w:rsidRPr="007578A3" w:rsidRDefault="00AC5954" w:rsidP="00AC5954">
      <w:pPr>
        <w:pStyle w:val="b1frstastycke"/>
      </w:pPr>
      <w:r w:rsidRPr="007578A3">
        <w:t>The search string is based on the keywords “Exposure and disorder/symptoms.” These keywords have since been specified and the search string constructed had the following appearance:</w:t>
      </w:r>
    </w:p>
    <w:p w14:paraId="51D1EFC6" w14:textId="77777777" w:rsidR="00AC5954" w:rsidRDefault="00AC5954" w:rsidP="00AC5954">
      <w:pPr>
        <w:pStyle w:val="b1frstastycke"/>
      </w:pPr>
      <w:r w:rsidRPr="007578A3">
        <w:t xml:space="preserve">Search (((((((((“vibration”[MeSH Terms] OR vibration[Text Word])) OR Vibrations) OR Vibration adj2 expo*) OR Segmental adj2 vibration*)) AND ((((((((((((((“hand-arm vibration syndrome”[MeSH Terms] OR hand arm vibration syndrome[Text Word])) OR (“hand-arm vibration syndrome”[MeSH Terms] OR hand arm vibration syndromes[Text Word])) OR “hand-arm vibration syndrome”[MeSH Terms]) OR (“peripheral vascular diseases”[MeSH Terms] OR peripheral vascular disease[Text Word])) OR peripheral vascular diseases) OR arterial disease peripheral) OR (“Raynaud disease”[MeSH Terms] OR Raynaud disease[Text Word])) OR (“Raynaud disease”[MeSH Terms] OR Raynaud phenomenon[Text Word])) OR (“Raynaud disease”[MeSH Terms] OR Raynaud s disease[Text Word])) OR vibration syndrome) OR white adj2 finge*) OR vibration adj2 white) OR Raynaud*))) OR (((((((“vibration”[MeSH Terms] OR vibration[Text Word])) OR Vibrations) OR Vibration adj2 expo*) OR Segmental adj2 vibration*)) AND ((((nerve) OR (“peripheral nervous system diseases”[MeSH Terms] OR peripheral neuropathies[Text Word])) OR (“nerve compression syndromes”[MeSH Terms] OR nerve compression syndromes[Text Word])) OR (“carpal tunnel syndrome”[MeSH Terms] OR carpal tunnel syndrome[Text Word])))) </w:t>
      </w:r>
    </w:p>
    <w:p w14:paraId="7DE84D60" w14:textId="77777777" w:rsidR="00AC5954" w:rsidRDefault="00AC5954" w:rsidP="00AC5954">
      <w:pPr>
        <w:rPr>
          <w:lang w:val="en-GB"/>
        </w:rPr>
      </w:pPr>
    </w:p>
    <w:p w14:paraId="53ED62E5" w14:textId="77777777" w:rsidR="00AC5954" w:rsidRDefault="00AC5954" w:rsidP="00AC5954">
      <w:pPr>
        <w:rPr>
          <w:lang w:val="en-GB"/>
        </w:rPr>
      </w:pPr>
    </w:p>
    <w:p w14:paraId="4476306E" w14:textId="77777777" w:rsidR="00E27760" w:rsidRPr="00B86DC7" w:rsidRDefault="00441974">
      <w:pPr>
        <w:rPr>
          <w:lang w:val="en-US"/>
        </w:rPr>
      </w:pPr>
    </w:p>
    <w:sectPr w:rsidR="00E27760" w:rsidRPr="00B86DC7" w:rsidSect="007578A3">
      <w:headerReference w:type="default" r:id="rId7"/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140BCF" w14:textId="77777777" w:rsidR="00441974" w:rsidRDefault="00441974">
      <w:r>
        <w:separator/>
      </w:r>
    </w:p>
  </w:endnote>
  <w:endnote w:type="continuationSeparator" w:id="0">
    <w:p w14:paraId="5E669B1C" w14:textId="77777777" w:rsidR="00441974" w:rsidRDefault="00441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New York">
    <w:altName w:val="Times New Roman"/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1180836"/>
      <w:docPartObj>
        <w:docPartGallery w:val="Page Numbers (Bottom of Page)"/>
        <w:docPartUnique/>
      </w:docPartObj>
    </w:sdtPr>
    <w:sdtEndPr/>
    <w:sdtContent>
      <w:p w14:paraId="328715D1" w14:textId="77777777" w:rsidR="008E145F" w:rsidRDefault="00357880" w:rsidP="007578A3">
        <w:pPr>
          <w:pStyle w:val="Sidfo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4197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35CC07B" w14:textId="77777777" w:rsidR="008E145F" w:rsidRDefault="00441974" w:rsidP="007578A3">
    <w:pPr>
      <w:pStyle w:val="Sidfot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A8A91C" w14:textId="77777777" w:rsidR="00441974" w:rsidRDefault="00441974">
      <w:r>
        <w:separator/>
      </w:r>
    </w:p>
  </w:footnote>
  <w:footnote w:type="continuationSeparator" w:id="0">
    <w:p w14:paraId="0CF6E2C8" w14:textId="77777777" w:rsidR="00441974" w:rsidRDefault="0044197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A9AECC1" w14:textId="77777777" w:rsidR="008E145F" w:rsidRDefault="00357880" w:rsidP="007578A3">
    <w:pPr>
      <w:pStyle w:val="Sidhuvud"/>
    </w:pPr>
    <w:r w:rsidRPr="00242522">
      <w:t xml:space="preserve">PLOS </w:t>
    </w:r>
    <w:r>
      <w:t>on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CD38571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56E2881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5F1AC75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F13E81AE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7D8A993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A9FA7A3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AC92E0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39C0DC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D308DE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62860F9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943A159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8"/>
  </w:num>
  <w:num w:numId="5">
    <w:abstractNumId w:val="10"/>
  </w:num>
  <w:num w:numId="6">
    <w:abstractNumId w:val="1"/>
  </w:num>
  <w:num w:numId="7">
    <w:abstractNumId w:val="2"/>
  </w:num>
  <w:num w:numId="8">
    <w:abstractNumId w:val="3"/>
  </w:num>
  <w:num w:numId="9">
    <w:abstractNumId w:val="4"/>
  </w:num>
  <w:num w:numId="10">
    <w:abstractNumId w:val="9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1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954"/>
    <w:rsid w:val="000631E2"/>
    <w:rsid w:val="00094072"/>
    <w:rsid w:val="000E2401"/>
    <w:rsid w:val="00106B00"/>
    <w:rsid w:val="00227D96"/>
    <w:rsid w:val="002C2BCC"/>
    <w:rsid w:val="002F6663"/>
    <w:rsid w:val="00313D34"/>
    <w:rsid w:val="00330E93"/>
    <w:rsid w:val="00357880"/>
    <w:rsid w:val="00385E32"/>
    <w:rsid w:val="00415F71"/>
    <w:rsid w:val="00433A0A"/>
    <w:rsid w:val="00440735"/>
    <w:rsid w:val="00441974"/>
    <w:rsid w:val="004A7E57"/>
    <w:rsid w:val="005519AA"/>
    <w:rsid w:val="005E52DA"/>
    <w:rsid w:val="00617008"/>
    <w:rsid w:val="006345EE"/>
    <w:rsid w:val="00780E44"/>
    <w:rsid w:val="007820B8"/>
    <w:rsid w:val="007A546C"/>
    <w:rsid w:val="00903222"/>
    <w:rsid w:val="00927DDA"/>
    <w:rsid w:val="009C3F01"/>
    <w:rsid w:val="009F5132"/>
    <w:rsid w:val="00A26348"/>
    <w:rsid w:val="00AC5954"/>
    <w:rsid w:val="00B86DC7"/>
    <w:rsid w:val="00BB67D1"/>
    <w:rsid w:val="00BC731B"/>
    <w:rsid w:val="00BE015B"/>
    <w:rsid w:val="00CD769E"/>
    <w:rsid w:val="00E400F8"/>
    <w:rsid w:val="00F5629D"/>
    <w:rsid w:val="00FA7EA2"/>
    <w:rsid w:val="00FB28C5"/>
    <w:rsid w:val="00FF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F05E3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C5954"/>
    <w:rPr>
      <w:rFonts w:ascii="New York" w:eastAsia="Times New Roman" w:hAnsi="New York" w:cs="Times New Roman"/>
      <w:szCs w:val="20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1rubrik">
    <w:name w:val="1 rubrik"/>
    <w:basedOn w:val="Normal"/>
    <w:next w:val="Normal"/>
    <w:rsid w:val="00AC5954"/>
    <w:pPr>
      <w:keepNext/>
      <w:spacing w:before="520" w:after="280" w:line="320" w:lineRule="atLeast"/>
    </w:pPr>
    <w:rPr>
      <w:rFonts w:ascii="Times" w:hAnsi="Times"/>
      <w:sz w:val="30"/>
    </w:rPr>
  </w:style>
  <w:style w:type="paragraph" w:customStyle="1" w:styleId="2rubrik">
    <w:name w:val="2 rubrik"/>
    <w:basedOn w:val="Normal"/>
    <w:next w:val="Normal"/>
    <w:rsid w:val="00AC5954"/>
    <w:pPr>
      <w:keepNext/>
      <w:spacing w:before="380" w:after="180" w:line="300" w:lineRule="atLeast"/>
    </w:pPr>
    <w:rPr>
      <w:rFonts w:ascii="Times" w:hAnsi="Times"/>
      <w:b/>
    </w:rPr>
  </w:style>
  <w:style w:type="paragraph" w:customStyle="1" w:styleId="b1frstastycke">
    <w:name w:val="b1 första stycke"/>
    <w:basedOn w:val="Normal"/>
    <w:next w:val="Normal"/>
    <w:rsid w:val="00AC5954"/>
    <w:pPr>
      <w:spacing w:line="280" w:lineRule="atLeast"/>
    </w:pPr>
    <w:rPr>
      <w:rFonts w:ascii="Times" w:hAnsi="Times"/>
      <w:lang w:val="en-GB"/>
    </w:rPr>
  </w:style>
  <w:style w:type="paragraph" w:styleId="Sidfot">
    <w:name w:val="footer"/>
    <w:basedOn w:val="Normal"/>
    <w:link w:val="SidfotChar"/>
    <w:uiPriority w:val="99"/>
    <w:rsid w:val="00AC5954"/>
    <w:pPr>
      <w:tabs>
        <w:tab w:val="center" w:pos="3969"/>
        <w:tab w:val="right" w:pos="8504"/>
      </w:tabs>
      <w:jc w:val="center"/>
    </w:pPr>
    <w:rPr>
      <w:rFonts w:ascii="Times" w:hAnsi="Times"/>
      <w:sz w:val="20"/>
    </w:rPr>
  </w:style>
  <w:style w:type="character" w:customStyle="1" w:styleId="SidfotChar">
    <w:name w:val="Sidfot Char"/>
    <w:basedOn w:val="Standardstycketeckensnitt"/>
    <w:link w:val="Sidfot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rsid w:val="00AC5954"/>
    <w:pPr>
      <w:tabs>
        <w:tab w:val="center" w:pos="3969"/>
        <w:tab w:val="right" w:pos="8504"/>
      </w:tabs>
    </w:pPr>
    <w:rPr>
      <w:rFonts w:ascii="Times" w:hAnsi="Times"/>
      <w:sz w:val="20"/>
    </w:rPr>
  </w:style>
  <w:style w:type="character" w:customStyle="1" w:styleId="SidhuvudChar">
    <w:name w:val="Sidhuvud Char"/>
    <w:basedOn w:val="Standardstycketeckensnitt"/>
    <w:link w:val="Sidhuvud"/>
    <w:uiPriority w:val="99"/>
    <w:rsid w:val="00AC5954"/>
    <w:rPr>
      <w:rFonts w:ascii="Times" w:eastAsia="Times New Roman" w:hAnsi="Times" w:cs="Times New Roman"/>
      <w:sz w:val="20"/>
      <w:szCs w:val="20"/>
      <w:lang w:eastAsia="sv-SE"/>
    </w:rPr>
  </w:style>
  <w:style w:type="paragraph" w:customStyle="1" w:styleId="Tabellinnehll">
    <w:name w:val="Tabellinnehåll"/>
    <w:basedOn w:val="Normal"/>
    <w:link w:val="TabellinnehllChar"/>
    <w:rsid w:val="00AC5954"/>
    <w:pPr>
      <w:keepNext/>
      <w:keepLines/>
      <w:spacing w:line="240" w:lineRule="atLeast"/>
    </w:pPr>
    <w:rPr>
      <w:rFonts w:ascii="Times" w:hAnsi="Times"/>
      <w:sz w:val="20"/>
    </w:rPr>
  </w:style>
  <w:style w:type="character" w:customStyle="1" w:styleId="TabellinnehllChar">
    <w:name w:val="Tabellinnehåll Char"/>
    <w:link w:val="Tabellinnehll"/>
    <w:rsid w:val="00AC5954"/>
    <w:rPr>
      <w:rFonts w:ascii="Times" w:eastAsia="Times New Roman" w:hAnsi="Times" w:cs="Times New Roman"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29</Words>
  <Characters>1215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hr Nilsson</dc:creator>
  <cp:keywords/>
  <dc:description/>
  <cp:lastModifiedBy>Tohr Nilsson</cp:lastModifiedBy>
  <cp:revision>7</cp:revision>
  <dcterms:created xsi:type="dcterms:W3CDTF">2017-03-17T08:24:00Z</dcterms:created>
  <dcterms:modified xsi:type="dcterms:W3CDTF">2017-07-03T16:04:00Z</dcterms:modified>
</cp:coreProperties>
</file>